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252102" w14:textId="3CDC1381" w:rsidR="00DE5B06" w:rsidRDefault="00DE5B06" w:rsidP="00DE5B06">
      <w:pPr>
        <w:spacing w:after="0"/>
        <w:ind w:firstLine="360"/>
        <w:jc w:val="center"/>
        <w:rPr>
          <w:rFonts w:ascii="Times New Roman" w:hAnsi="Times New Roman"/>
          <w:sz w:val="32"/>
          <w:szCs w:val="32"/>
        </w:rPr>
      </w:pPr>
      <w:bookmarkStart w:id="0" w:name="_Hlk116304157"/>
      <w:r>
        <w:rPr>
          <w:rFonts w:ascii="Times New Roman" w:hAnsi="Times New Roman"/>
          <w:sz w:val="32"/>
          <w:szCs w:val="32"/>
        </w:rPr>
        <w:t>Supplementary Materials</w:t>
      </w:r>
    </w:p>
    <w:p w14:paraId="46FD7B46" w14:textId="77777777" w:rsidR="00DE5B06" w:rsidRDefault="00DE5B06" w:rsidP="00DE5B06">
      <w:pPr>
        <w:spacing w:after="0"/>
        <w:ind w:firstLine="360"/>
        <w:jc w:val="center"/>
        <w:rPr>
          <w:rFonts w:ascii="Times New Roman" w:hAnsi="Times New Roman"/>
          <w:sz w:val="32"/>
          <w:szCs w:val="32"/>
        </w:rPr>
      </w:pPr>
    </w:p>
    <w:p w14:paraId="1B09E8D0" w14:textId="201CF986" w:rsidR="00C4093A" w:rsidRPr="00C7515A" w:rsidRDefault="00382094" w:rsidP="00382094">
      <w:pPr>
        <w:spacing w:after="120"/>
        <w:ind w:firstLine="360"/>
        <w:jc w:val="center"/>
        <w:rPr>
          <w:rFonts w:ascii="Times New Roman" w:hAnsi="Times New Roman"/>
        </w:rPr>
      </w:pPr>
      <w:r w:rsidRPr="00382094">
        <w:rPr>
          <w:rFonts w:ascii="Times New Roman" w:hAnsi="Times New Roman"/>
          <w:sz w:val="32"/>
          <w:szCs w:val="32"/>
        </w:rPr>
        <w:t>Features and Trends of Marine Heat</w:t>
      </w:r>
      <w:r w:rsidR="007E4F9E">
        <w:rPr>
          <w:rFonts w:ascii="Times New Roman" w:hAnsi="Times New Roman"/>
          <w:sz w:val="32"/>
          <w:szCs w:val="32"/>
        </w:rPr>
        <w:t xml:space="preserve"> W</w:t>
      </w:r>
      <w:r w:rsidRPr="00382094">
        <w:rPr>
          <w:rFonts w:ascii="Times New Roman" w:hAnsi="Times New Roman"/>
          <w:sz w:val="32"/>
          <w:szCs w:val="32"/>
        </w:rPr>
        <w:t>aves and Marine Cold Spells Along the Western Iberian Coast from Four Decades of Satellite Data</w:t>
      </w:r>
    </w:p>
    <w:p w14:paraId="0D26BF2C" w14:textId="77777777" w:rsidR="00DE5B06" w:rsidRPr="00C7515A" w:rsidRDefault="00DE5B06" w:rsidP="00382094">
      <w:pPr>
        <w:spacing w:after="120"/>
        <w:ind w:firstLine="360"/>
        <w:jc w:val="center"/>
        <w:rPr>
          <w:rFonts w:ascii="Times New Roman" w:hAnsi="Times New Roman"/>
          <w:lang w:val="pt-PT"/>
        </w:rPr>
      </w:pPr>
      <w:r w:rsidRPr="00C7515A">
        <w:rPr>
          <w:rFonts w:ascii="Times New Roman" w:hAnsi="Times New Roman"/>
          <w:lang w:val="pt-PT"/>
        </w:rPr>
        <w:t>Beatriz Biguino</w:t>
      </w:r>
      <w:proofErr w:type="gramStart"/>
      <w:r w:rsidRPr="00C7515A">
        <w:rPr>
          <w:rFonts w:ascii="Times New Roman" w:hAnsi="Times New Roman"/>
          <w:vertAlign w:val="superscript"/>
          <w:lang w:val="pt-PT"/>
        </w:rPr>
        <w:t>1,*</w:t>
      </w:r>
      <w:proofErr w:type="gramEnd"/>
      <w:r w:rsidRPr="00C7515A">
        <w:rPr>
          <w:rFonts w:ascii="Times New Roman" w:hAnsi="Times New Roman"/>
          <w:lang w:val="pt-PT"/>
        </w:rPr>
        <w:t>, Ivan D. Haigh</w:t>
      </w:r>
      <w:r w:rsidRPr="00C7515A">
        <w:rPr>
          <w:rFonts w:ascii="Times New Roman" w:hAnsi="Times New Roman"/>
          <w:vertAlign w:val="superscript"/>
          <w:lang w:val="pt-PT"/>
        </w:rPr>
        <w:t>2</w:t>
      </w:r>
      <w:r w:rsidRPr="00C7515A">
        <w:rPr>
          <w:rFonts w:ascii="Times New Roman" w:hAnsi="Times New Roman"/>
          <w:lang w:val="pt-PT"/>
        </w:rPr>
        <w:t>, João Miguel Dias</w:t>
      </w:r>
      <w:r w:rsidRPr="00C7515A">
        <w:rPr>
          <w:rFonts w:ascii="Times New Roman" w:hAnsi="Times New Roman"/>
          <w:vertAlign w:val="superscript"/>
          <w:lang w:val="pt-PT"/>
        </w:rPr>
        <w:t>3</w:t>
      </w:r>
      <w:r w:rsidRPr="00C7515A">
        <w:rPr>
          <w:rFonts w:ascii="Times New Roman" w:hAnsi="Times New Roman"/>
          <w:lang w:val="pt-PT"/>
        </w:rPr>
        <w:t>, Ana C. Brito</w:t>
      </w:r>
      <w:r w:rsidRPr="00C7515A">
        <w:rPr>
          <w:rFonts w:ascii="Times New Roman" w:hAnsi="Times New Roman"/>
          <w:vertAlign w:val="superscript"/>
          <w:lang w:val="pt-PT"/>
        </w:rPr>
        <w:t>1,4</w:t>
      </w:r>
    </w:p>
    <w:p w14:paraId="2280A266" w14:textId="77777777" w:rsidR="00DE5B06" w:rsidRPr="00C7515A" w:rsidRDefault="00DE5B06" w:rsidP="00DE5B06">
      <w:pPr>
        <w:spacing w:after="0"/>
        <w:ind w:firstLine="360"/>
        <w:jc w:val="both"/>
        <w:rPr>
          <w:rFonts w:ascii="Times New Roman" w:hAnsi="Times New Roman"/>
          <w:lang w:val="pt-PT"/>
        </w:rPr>
      </w:pPr>
    </w:p>
    <w:p w14:paraId="3BE2EB5C" w14:textId="77777777" w:rsidR="00DE5B06" w:rsidRPr="00594313" w:rsidRDefault="00DE5B06" w:rsidP="00DE5B06">
      <w:pPr>
        <w:spacing w:after="0"/>
        <w:ind w:firstLine="360"/>
        <w:jc w:val="both"/>
        <w:rPr>
          <w:rFonts w:ascii="Times New Roman" w:hAnsi="Times New Roman"/>
          <w:lang w:val="pt-PT"/>
        </w:rPr>
      </w:pPr>
    </w:p>
    <w:p w14:paraId="0B6C0D21" w14:textId="77777777" w:rsidR="00DE5B06" w:rsidRPr="00594313" w:rsidRDefault="00DE5B06" w:rsidP="00DE5B06">
      <w:pPr>
        <w:spacing w:after="0"/>
        <w:ind w:firstLine="360"/>
        <w:jc w:val="both"/>
        <w:rPr>
          <w:rFonts w:ascii="Times New Roman" w:hAnsi="Times New Roman"/>
          <w:lang w:val="pt-PT"/>
        </w:rPr>
      </w:pPr>
      <w:r w:rsidRPr="00594313">
        <w:rPr>
          <w:rFonts w:ascii="Times New Roman" w:hAnsi="Times New Roman"/>
          <w:vertAlign w:val="superscript"/>
          <w:lang w:val="pt-PT"/>
        </w:rPr>
        <w:t xml:space="preserve">1 </w:t>
      </w:r>
      <w:r w:rsidRPr="00594313">
        <w:rPr>
          <w:rFonts w:ascii="Times New Roman" w:hAnsi="Times New Roman"/>
          <w:lang w:val="pt-PT"/>
        </w:rPr>
        <w:t xml:space="preserve">MARE - Marine </w:t>
      </w:r>
      <w:proofErr w:type="spellStart"/>
      <w:r w:rsidRPr="00594313">
        <w:rPr>
          <w:rFonts w:ascii="Times New Roman" w:hAnsi="Times New Roman"/>
          <w:lang w:val="pt-PT"/>
        </w:rPr>
        <w:t>and</w:t>
      </w:r>
      <w:proofErr w:type="spellEnd"/>
      <w:r w:rsidRPr="00594313">
        <w:rPr>
          <w:rFonts w:ascii="Times New Roman" w:hAnsi="Times New Roman"/>
          <w:lang w:val="pt-PT"/>
        </w:rPr>
        <w:t xml:space="preserve"> </w:t>
      </w:r>
      <w:proofErr w:type="spellStart"/>
      <w:r w:rsidRPr="00594313">
        <w:rPr>
          <w:rFonts w:ascii="Times New Roman" w:hAnsi="Times New Roman"/>
          <w:lang w:val="pt-PT"/>
        </w:rPr>
        <w:t>Environmental</w:t>
      </w:r>
      <w:proofErr w:type="spellEnd"/>
      <w:r w:rsidRPr="00594313">
        <w:rPr>
          <w:rFonts w:ascii="Times New Roman" w:hAnsi="Times New Roman"/>
          <w:lang w:val="pt-PT"/>
        </w:rPr>
        <w:t xml:space="preserve"> </w:t>
      </w:r>
      <w:proofErr w:type="spellStart"/>
      <w:r w:rsidRPr="00594313">
        <w:rPr>
          <w:rFonts w:ascii="Times New Roman" w:hAnsi="Times New Roman"/>
          <w:lang w:val="pt-PT"/>
        </w:rPr>
        <w:t>Sciences</w:t>
      </w:r>
      <w:proofErr w:type="spellEnd"/>
      <w:r w:rsidRPr="00594313">
        <w:rPr>
          <w:rFonts w:ascii="Times New Roman" w:hAnsi="Times New Roman"/>
          <w:lang w:val="pt-PT"/>
        </w:rPr>
        <w:t xml:space="preserve"> Centre / ARNET - </w:t>
      </w:r>
      <w:proofErr w:type="spellStart"/>
      <w:r w:rsidRPr="00594313">
        <w:rPr>
          <w:rFonts w:ascii="Times New Roman" w:hAnsi="Times New Roman"/>
          <w:lang w:val="pt-PT"/>
        </w:rPr>
        <w:t>Aquatic</w:t>
      </w:r>
      <w:proofErr w:type="spellEnd"/>
      <w:r w:rsidRPr="00594313">
        <w:rPr>
          <w:rFonts w:ascii="Times New Roman" w:hAnsi="Times New Roman"/>
          <w:lang w:val="pt-PT"/>
        </w:rPr>
        <w:t xml:space="preserve"> Research Network, Faculdade de Ciências, Universidade de Lisboa, 1749-016 Lisboa, Portugal;</w:t>
      </w:r>
    </w:p>
    <w:p w14:paraId="4B406342" w14:textId="77777777" w:rsidR="00DE5B06" w:rsidRPr="00594313" w:rsidRDefault="00DE5B06" w:rsidP="00DE5B06">
      <w:pPr>
        <w:spacing w:after="0"/>
        <w:ind w:firstLine="360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 w:rsidRPr="00594313">
        <w:rPr>
          <w:rFonts w:ascii="Times New Roman" w:hAnsi="Times New Roman"/>
          <w:vertAlign w:val="superscript"/>
        </w:rPr>
        <w:t xml:space="preserve"> </w:t>
      </w:r>
      <w:r w:rsidRPr="00745D21">
        <w:rPr>
          <w:rFonts w:ascii="Times New Roman" w:hAnsi="Times New Roman"/>
        </w:rPr>
        <w:t>School of</w:t>
      </w:r>
      <w:r w:rsidRPr="00745D21">
        <w:rPr>
          <w:rFonts w:ascii="Times New Roman" w:hAnsi="Times New Roman"/>
          <w:vertAlign w:val="superscript"/>
        </w:rPr>
        <w:t xml:space="preserve"> </w:t>
      </w:r>
      <w:r w:rsidRPr="00594313">
        <w:rPr>
          <w:rFonts w:ascii="Times New Roman" w:hAnsi="Times New Roman"/>
        </w:rPr>
        <w:t>Ocean and Earth Science, National Oceanography Centre, University of Southampton, Waterfront Campus, European Way, Southampton SO14 3ZH, UK.</w:t>
      </w:r>
    </w:p>
    <w:p w14:paraId="002CC4A1" w14:textId="77777777" w:rsidR="00DE5B06" w:rsidRPr="00594313" w:rsidRDefault="00DE5B06" w:rsidP="00DE5B06">
      <w:pPr>
        <w:spacing w:after="0"/>
        <w:ind w:firstLine="360"/>
        <w:jc w:val="both"/>
        <w:rPr>
          <w:rFonts w:ascii="Times New Roman" w:hAnsi="Times New Roman"/>
          <w:lang w:val="pt-PT"/>
        </w:rPr>
      </w:pPr>
      <w:r>
        <w:rPr>
          <w:rFonts w:ascii="Times New Roman" w:hAnsi="Times New Roman"/>
          <w:vertAlign w:val="superscript"/>
          <w:lang w:val="pt-PT"/>
        </w:rPr>
        <w:t>3</w:t>
      </w:r>
      <w:r w:rsidRPr="00594313">
        <w:rPr>
          <w:rFonts w:ascii="Times New Roman" w:hAnsi="Times New Roman"/>
          <w:lang w:val="pt-PT"/>
        </w:rPr>
        <w:t xml:space="preserve"> Centre for </w:t>
      </w:r>
      <w:proofErr w:type="spellStart"/>
      <w:r w:rsidRPr="00594313">
        <w:rPr>
          <w:rFonts w:ascii="Times New Roman" w:hAnsi="Times New Roman"/>
          <w:lang w:val="pt-PT"/>
        </w:rPr>
        <w:t>Environmental</w:t>
      </w:r>
      <w:proofErr w:type="spellEnd"/>
      <w:r w:rsidRPr="00594313">
        <w:rPr>
          <w:rFonts w:ascii="Times New Roman" w:hAnsi="Times New Roman"/>
          <w:lang w:val="pt-PT"/>
        </w:rPr>
        <w:t xml:space="preserve"> </w:t>
      </w:r>
      <w:proofErr w:type="spellStart"/>
      <w:r w:rsidRPr="00594313">
        <w:rPr>
          <w:rFonts w:ascii="Times New Roman" w:hAnsi="Times New Roman"/>
          <w:lang w:val="pt-PT"/>
        </w:rPr>
        <w:t>and</w:t>
      </w:r>
      <w:proofErr w:type="spellEnd"/>
      <w:r w:rsidRPr="00594313">
        <w:rPr>
          <w:rFonts w:ascii="Times New Roman" w:hAnsi="Times New Roman"/>
          <w:lang w:val="pt-PT"/>
        </w:rPr>
        <w:t xml:space="preserve"> Marine </w:t>
      </w:r>
      <w:proofErr w:type="spellStart"/>
      <w:r w:rsidRPr="00594313">
        <w:rPr>
          <w:rFonts w:ascii="Times New Roman" w:hAnsi="Times New Roman"/>
          <w:lang w:val="pt-PT"/>
        </w:rPr>
        <w:t>Studies</w:t>
      </w:r>
      <w:proofErr w:type="spellEnd"/>
      <w:r w:rsidRPr="00594313">
        <w:rPr>
          <w:rFonts w:ascii="Times New Roman" w:hAnsi="Times New Roman"/>
          <w:lang w:val="pt-PT"/>
        </w:rPr>
        <w:t xml:space="preserve"> (CESAM), Departamento de Física, Universidade de Aveiro, 3810-193 Aveiro, Portugal</w:t>
      </w:r>
    </w:p>
    <w:p w14:paraId="50800C4F" w14:textId="2516E476" w:rsidR="00DE5B06" w:rsidRPr="00594313" w:rsidRDefault="00DE5B06" w:rsidP="00DE5B06">
      <w:pPr>
        <w:spacing w:after="0"/>
        <w:ind w:firstLine="360"/>
        <w:jc w:val="both"/>
        <w:rPr>
          <w:rFonts w:ascii="Times New Roman" w:hAnsi="Times New Roman"/>
          <w:lang w:val="pt-PT"/>
        </w:rPr>
      </w:pPr>
      <w:r>
        <w:rPr>
          <w:rFonts w:ascii="Times New Roman" w:hAnsi="Times New Roman"/>
          <w:vertAlign w:val="superscript"/>
          <w:lang w:val="pt-PT"/>
        </w:rPr>
        <w:t>4</w:t>
      </w:r>
      <w:r w:rsidRPr="00594313">
        <w:rPr>
          <w:rFonts w:ascii="Times New Roman" w:hAnsi="Times New Roman"/>
          <w:lang w:val="pt-PT"/>
        </w:rPr>
        <w:t xml:space="preserve"> Departamento de Biologia, Faculdade de Ciências, Universidade de Lisboa, 1749-016 Lisboa, Portugal</w:t>
      </w:r>
    </w:p>
    <w:p w14:paraId="5B6518E7" w14:textId="77777777" w:rsidR="00DE5B06" w:rsidRPr="00594313" w:rsidRDefault="00DE5B06" w:rsidP="00DE5B06">
      <w:pPr>
        <w:spacing w:after="0"/>
        <w:ind w:firstLine="360"/>
        <w:jc w:val="both"/>
        <w:rPr>
          <w:rFonts w:ascii="Times New Roman" w:hAnsi="Times New Roman"/>
        </w:rPr>
      </w:pPr>
      <w:r w:rsidRPr="00594313">
        <w:rPr>
          <w:rFonts w:ascii="Times New Roman" w:hAnsi="Times New Roman"/>
          <w:vertAlign w:val="superscript"/>
        </w:rPr>
        <w:t>*</w:t>
      </w:r>
      <w:r w:rsidRPr="00594313">
        <w:rPr>
          <w:rFonts w:ascii="Times New Roman" w:hAnsi="Times New Roman"/>
        </w:rPr>
        <w:t xml:space="preserve"> </w:t>
      </w:r>
      <w:proofErr w:type="gramStart"/>
      <w:r w:rsidRPr="00594313">
        <w:rPr>
          <w:rFonts w:ascii="Times New Roman" w:hAnsi="Times New Roman"/>
        </w:rPr>
        <w:t>email</w:t>
      </w:r>
      <w:proofErr w:type="gramEnd"/>
      <w:r w:rsidRPr="00594313">
        <w:rPr>
          <w:rFonts w:ascii="Times New Roman" w:hAnsi="Times New Roman"/>
        </w:rPr>
        <w:t>: bibiguino@fc.ul.pt</w:t>
      </w:r>
    </w:p>
    <w:bookmarkEnd w:id="0"/>
    <w:p w14:paraId="6271A479" w14:textId="77777777" w:rsidR="005D2E83" w:rsidRDefault="005D2E83"/>
    <w:p w14:paraId="4B58041C" w14:textId="77777777" w:rsidR="005173BE" w:rsidRDefault="005173BE"/>
    <w:p w14:paraId="1A20C1B8" w14:textId="77777777" w:rsidR="005173BE" w:rsidRDefault="005173BE"/>
    <w:p w14:paraId="54AC629D" w14:textId="77777777" w:rsidR="0089765F" w:rsidRPr="00041383" w:rsidRDefault="0089765F" w:rsidP="0089765F">
      <w:pPr>
        <w:pStyle w:val="Caption"/>
        <w:keepNext/>
        <w:jc w:val="both"/>
        <w:rPr>
          <w:rFonts w:ascii="Times New Roman" w:hAnsi="Times New Roman"/>
        </w:rPr>
      </w:pPr>
    </w:p>
    <w:p w14:paraId="3F7C6DE0" w14:textId="26208162" w:rsidR="00B05097" w:rsidRPr="00041383" w:rsidRDefault="00B05097" w:rsidP="0089765F">
      <w:pPr>
        <w:pStyle w:val="Caption"/>
        <w:keepNext/>
        <w:jc w:val="both"/>
        <w:rPr>
          <w:rFonts w:ascii="Times New Roman" w:hAnsi="Times New Roman"/>
        </w:rPr>
      </w:pPr>
      <w:r w:rsidRPr="00041383">
        <w:rPr>
          <w:rFonts w:ascii="Times New Roman" w:hAnsi="Times New Roman"/>
        </w:rPr>
        <w:t>Table S</w:t>
      </w:r>
      <w:r w:rsidRPr="00041383">
        <w:rPr>
          <w:rFonts w:ascii="Times New Roman" w:hAnsi="Times New Roman"/>
        </w:rPr>
        <w:fldChar w:fldCharType="begin"/>
      </w:r>
      <w:r w:rsidRPr="00041383">
        <w:rPr>
          <w:rFonts w:ascii="Times New Roman" w:hAnsi="Times New Roman"/>
        </w:rPr>
        <w:instrText xml:space="preserve"> SEQ Table \* ARABIC </w:instrText>
      </w:r>
      <w:r w:rsidRPr="00041383">
        <w:rPr>
          <w:rFonts w:ascii="Times New Roman" w:hAnsi="Times New Roman"/>
        </w:rPr>
        <w:fldChar w:fldCharType="separate"/>
      </w:r>
      <w:r w:rsidRPr="00041383">
        <w:rPr>
          <w:rFonts w:ascii="Times New Roman" w:hAnsi="Times New Roman"/>
          <w:noProof/>
        </w:rPr>
        <w:t>1</w:t>
      </w:r>
      <w:r w:rsidRPr="00041383">
        <w:rPr>
          <w:rFonts w:ascii="Times New Roman" w:hAnsi="Times New Roman"/>
        </w:rPr>
        <w:fldChar w:fldCharType="end"/>
      </w:r>
      <w:r w:rsidRPr="00041383">
        <w:rPr>
          <w:rFonts w:ascii="Times New Roman" w:hAnsi="Times New Roman"/>
        </w:rPr>
        <w:t xml:space="preserve">. </w:t>
      </w:r>
      <w:r w:rsidR="0089765F" w:rsidRPr="00041383">
        <w:rPr>
          <w:rFonts w:ascii="Times New Roman" w:hAnsi="Times New Roman"/>
        </w:rPr>
        <w:t>V</w:t>
      </w:r>
      <w:r w:rsidR="0089765F" w:rsidRPr="00041383">
        <w:rPr>
          <w:rFonts w:ascii="Times New Roman" w:hAnsi="Times New Roman"/>
        </w:rPr>
        <w:t>ariance and</w:t>
      </w:r>
      <w:r w:rsidR="0089765F" w:rsidRPr="00041383">
        <w:rPr>
          <w:rFonts w:ascii="Times New Roman" w:hAnsi="Times New Roman"/>
        </w:rPr>
        <w:t xml:space="preserve"> </w:t>
      </w:r>
      <w:r w:rsidR="0089765F" w:rsidRPr="00041383">
        <w:rPr>
          <w:rFonts w:ascii="Times New Roman" w:hAnsi="Times New Roman"/>
        </w:rPr>
        <w:t xml:space="preserve">coefficient of variation </w:t>
      </w:r>
      <w:r w:rsidR="0089765F" w:rsidRPr="00041383">
        <w:rPr>
          <w:rFonts w:ascii="Times New Roman" w:hAnsi="Times New Roman"/>
        </w:rPr>
        <w:t xml:space="preserve">of the number of MHWs and MCSs obtained considering </w:t>
      </w:r>
      <w:r w:rsidR="0089765F" w:rsidRPr="00041383">
        <w:rPr>
          <w:rFonts w:ascii="Times New Roman" w:hAnsi="Times New Roman"/>
        </w:rPr>
        <w:t>the 3x3 pixel frame of each location</w:t>
      </w:r>
      <w:r w:rsidR="0089765F" w:rsidRPr="00041383">
        <w:rPr>
          <w:rFonts w:ascii="Times New Roman" w:hAnsi="Times New Roman"/>
        </w:rPr>
        <w:t xml:space="preserve"> (A-G). Variance was calculated following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</m:t>
                </m:r>
              </m:sub>
              <m:sup/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>|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nary>
          </m:num>
          <m:den>
            <m:r>
              <w:rPr>
                <w:rFonts w:ascii="Cambria Math" w:hAnsi="Cambria Math"/>
              </w:rPr>
              <m:t>N</m:t>
            </m:r>
          </m:den>
        </m:f>
      </m:oMath>
      <w:r w:rsidR="0089765F" w:rsidRPr="00041383">
        <w:rPr>
          <w:rFonts w:ascii="Times New Roman" w:hAnsi="Times New Roman"/>
        </w:rPr>
        <w:t xml:space="preserve">, 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041383" w:rsidRPr="00041383">
        <w:rPr>
          <w:rFonts w:ascii="Times New Roman" w:hAnsi="Times New Roman"/>
        </w:rPr>
        <w:t>refers to</w:t>
      </w:r>
      <w:r w:rsidR="0089765F" w:rsidRPr="00041383">
        <w:rPr>
          <w:rFonts w:ascii="Times New Roman" w:hAnsi="Times New Roman"/>
        </w:rPr>
        <w:t xml:space="preserve"> each data point, </w:t>
      </w: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</m:oMath>
      <w:r w:rsidR="0089765F" w:rsidRPr="00041383">
        <w:rPr>
          <w:rFonts w:ascii="Times New Roman" w:hAnsi="Times New Roman"/>
        </w:rPr>
        <w:t xml:space="preserve"> is the</w:t>
      </w:r>
      <w:r w:rsidR="00041383" w:rsidRPr="00041383">
        <w:rPr>
          <w:rFonts w:ascii="Times New Roman" w:hAnsi="Times New Roman"/>
        </w:rPr>
        <w:t xml:space="preserve"> mean</w:t>
      </w:r>
      <w:r w:rsidR="0089765F" w:rsidRPr="00041383">
        <w:rPr>
          <w:rFonts w:ascii="Times New Roman" w:hAnsi="Times New Roman"/>
        </w:rPr>
        <w:t xml:space="preserve"> of all values and N is the number of elements. The coefficient of variation was calculated following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Standard Deviation</m:t>
            </m:r>
          </m:num>
          <m:den>
            <m:r>
              <w:rPr>
                <w:rFonts w:ascii="Cambria Math" w:hAnsi="Cambria Math"/>
              </w:rPr>
              <m:t>Mean</m:t>
            </m:r>
          </m:den>
        </m:f>
      </m:oMath>
      <w:r w:rsidR="0089765F" w:rsidRPr="00041383">
        <w:rPr>
          <w:rFonts w:ascii="Times New Roman" w:hAnsi="Times New Roman"/>
        </w:rPr>
        <w:t>.</w:t>
      </w:r>
    </w:p>
    <w:tbl>
      <w:tblPr>
        <w:tblStyle w:val="PlainTable5"/>
        <w:tblW w:w="8740" w:type="dxa"/>
        <w:tblLook w:val="04A0" w:firstRow="1" w:lastRow="0" w:firstColumn="1" w:lastColumn="0" w:noHBand="0" w:noVBand="1"/>
      </w:tblPr>
      <w:tblGrid>
        <w:gridCol w:w="1433"/>
        <w:gridCol w:w="1054"/>
        <w:gridCol w:w="983"/>
        <w:gridCol w:w="1054"/>
        <w:gridCol w:w="1054"/>
        <w:gridCol w:w="1054"/>
        <w:gridCol w:w="1054"/>
        <w:gridCol w:w="1054"/>
      </w:tblGrid>
      <w:tr w:rsidR="0089765F" w:rsidRPr="00041383" w14:paraId="46ECDC40" w14:textId="77777777" w:rsidTr="00041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740" w:type="dxa"/>
            <w:gridSpan w:val="8"/>
            <w:vAlign w:val="center"/>
          </w:tcPr>
          <w:p w14:paraId="313E87CF" w14:textId="04B59429" w:rsidR="0089765F" w:rsidRPr="00041383" w:rsidRDefault="0089765F" w:rsidP="00041383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sz w:val="24"/>
                <w:szCs w:val="20"/>
              </w:rPr>
              <w:t>MHWs</w:t>
            </w:r>
          </w:p>
        </w:tc>
      </w:tr>
      <w:tr w:rsidR="0089765F" w:rsidRPr="00041383" w14:paraId="250558D9" w14:textId="1B510792" w:rsidTr="0004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Align w:val="center"/>
          </w:tcPr>
          <w:p w14:paraId="50C40B66" w14:textId="329C8BDA" w:rsidR="005173BE" w:rsidRPr="00041383" w:rsidRDefault="0089765F" w:rsidP="00041383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sz w:val="24"/>
                <w:szCs w:val="20"/>
              </w:rPr>
              <w:t>Location</w:t>
            </w:r>
          </w:p>
        </w:tc>
        <w:tc>
          <w:tcPr>
            <w:tcW w:w="1054" w:type="dxa"/>
            <w:vAlign w:val="center"/>
          </w:tcPr>
          <w:p w14:paraId="0BF633A8" w14:textId="125EC116" w:rsidR="005173BE" w:rsidRPr="00041383" w:rsidRDefault="005173BE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sz w:val="24"/>
                <w:szCs w:val="20"/>
              </w:rPr>
              <w:t>A</w:t>
            </w:r>
          </w:p>
        </w:tc>
        <w:tc>
          <w:tcPr>
            <w:tcW w:w="983" w:type="dxa"/>
            <w:vAlign w:val="center"/>
          </w:tcPr>
          <w:p w14:paraId="7F286CAC" w14:textId="582232B9" w:rsidR="005173BE" w:rsidRPr="00041383" w:rsidRDefault="005173BE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sz w:val="24"/>
                <w:szCs w:val="20"/>
              </w:rPr>
              <w:t>B</w:t>
            </w:r>
          </w:p>
        </w:tc>
        <w:tc>
          <w:tcPr>
            <w:tcW w:w="1054" w:type="dxa"/>
            <w:vAlign w:val="center"/>
          </w:tcPr>
          <w:p w14:paraId="4CDE0EF9" w14:textId="3300C9DC" w:rsidR="005173BE" w:rsidRPr="00041383" w:rsidRDefault="005173BE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sz w:val="24"/>
                <w:szCs w:val="20"/>
              </w:rPr>
              <w:t>C</w:t>
            </w:r>
          </w:p>
        </w:tc>
        <w:tc>
          <w:tcPr>
            <w:tcW w:w="1054" w:type="dxa"/>
            <w:vAlign w:val="center"/>
          </w:tcPr>
          <w:p w14:paraId="7DF15679" w14:textId="404CD0EB" w:rsidR="005173BE" w:rsidRPr="00041383" w:rsidRDefault="005173BE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sz w:val="24"/>
                <w:szCs w:val="20"/>
              </w:rPr>
              <w:t>D</w:t>
            </w:r>
          </w:p>
        </w:tc>
        <w:tc>
          <w:tcPr>
            <w:tcW w:w="1054" w:type="dxa"/>
            <w:vAlign w:val="center"/>
          </w:tcPr>
          <w:p w14:paraId="2E8F4F01" w14:textId="5DF79299" w:rsidR="005173BE" w:rsidRPr="00041383" w:rsidRDefault="005173BE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sz w:val="24"/>
                <w:szCs w:val="20"/>
              </w:rPr>
              <w:t>E</w:t>
            </w:r>
          </w:p>
        </w:tc>
        <w:tc>
          <w:tcPr>
            <w:tcW w:w="1054" w:type="dxa"/>
            <w:vAlign w:val="center"/>
          </w:tcPr>
          <w:p w14:paraId="4AD69455" w14:textId="7DBFDF81" w:rsidR="005173BE" w:rsidRPr="00041383" w:rsidRDefault="005173BE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sz w:val="24"/>
                <w:szCs w:val="20"/>
              </w:rPr>
              <w:t>F</w:t>
            </w:r>
          </w:p>
        </w:tc>
        <w:tc>
          <w:tcPr>
            <w:tcW w:w="1054" w:type="dxa"/>
            <w:vAlign w:val="center"/>
          </w:tcPr>
          <w:p w14:paraId="0E9C32A0" w14:textId="189EC2DB" w:rsidR="005173BE" w:rsidRPr="00041383" w:rsidRDefault="005173BE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sz w:val="24"/>
                <w:szCs w:val="20"/>
              </w:rPr>
              <w:t>G</w:t>
            </w:r>
          </w:p>
        </w:tc>
      </w:tr>
      <w:tr w:rsidR="0089765F" w:rsidRPr="00041383" w14:paraId="2BD9A133" w14:textId="194EDBA6" w:rsidTr="00041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Align w:val="center"/>
          </w:tcPr>
          <w:p w14:paraId="592E39BF" w14:textId="3CF0AF5C" w:rsidR="005173BE" w:rsidRPr="00041383" w:rsidRDefault="005173BE" w:rsidP="00041383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sz w:val="24"/>
                <w:szCs w:val="20"/>
              </w:rPr>
              <w:t>Variance</w:t>
            </w:r>
          </w:p>
        </w:tc>
        <w:tc>
          <w:tcPr>
            <w:tcW w:w="1054" w:type="dxa"/>
            <w:vAlign w:val="center"/>
          </w:tcPr>
          <w:p w14:paraId="5D6A4813" w14:textId="5203756F" w:rsidR="005173BE" w:rsidRPr="00041383" w:rsidRDefault="005173BE" w:rsidP="00041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  <w:sz w:val="24"/>
                <w:szCs w:val="20"/>
              </w:rPr>
              <w:t>3.95</w:t>
            </w:r>
            <w:r w:rsidR="00B05097" w:rsidRPr="00041383">
              <w:rPr>
                <w:rFonts w:ascii="Times New Roman" w:hAnsi="Times New Roman"/>
                <w:color w:val="000000"/>
                <w:sz w:val="24"/>
                <w:szCs w:val="20"/>
              </w:rPr>
              <w:t>1</w:t>
            </w:r>
          </w:p>
        </w:tc>
        <w:tc>
          <w:tcPr>
            <w:tcW w:w="983" w:type="dxa"/>
            <w:vAlign w:val="center"/>
          </w:tcPr>
          <w:p w14:paraId="515BEC20" w14:textId="1130C770" w:rsidR="005173BE" w:rsidRPr="00041383" w:rsidRDefault="005173BE" w:rsidP="00041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  <w:sz w:val="24"/>
                <w:szCs w:val="20"/>
              </w:rPr>
              <w:t>13.580</w:t>
            </w:r>
          </w:p>
        </w:tc>
        <w:tc>
          <w:tcPr>
            <w:tcW w:w="1054" w:type="dxa"/>
            <w:vAlign w:val="center"/>
          </w:tcPr>
          <w:p w14:paraId="4E7E5EB1" w14:textId="4C5FC5B6" w:rsidR="005173BE" w:rsidRPr="00041383" w:rsidRDefault="005173BE" w:rsidP="00041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  <w:sz w:val="24"/>
                <w:szCs w:val="20"/>
              </w:rPr>
              <w:t>11.506</w:t>
            </w:r>
          </w:p>
        </w:tc>
        <w:tc>
          <w:tcPr>
            <w:tcW w:w="1054" w:type="dxa"/>
            <w:vAlign w:val="center"/>
          </w:tcPr>
          <w:p w14:paraId="610388B0" w14:textId="70D23C4A" w:rsidR="005173BE" w:rsidRPr="00041383" w:rsidRDefault="005173BE" w:rsidP="00041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  <w:sz w:val="24"/>
                <w:szCs w:val="20"/>
              </w:rPr>
              <w:t>7.87</w:t>
            </w:r>
            <w:r w:rsidR="00B05097" w:rsidRPr="00041383">
              <w:rPr>
                <w:rFonts w:ascii="Times New Roman" w:hAnsi="Times New Roman"/>
                <w:color w:val="000000"/>
                <w:sz w:val="24"/>
                <w:szCs w:val="20"/>
              </w:rPr>
              <w:t>7</w:t>
            </w:r>
          </w:p>
        </w:tc>
        <w:tc>
          <w:tcPr>
            <w:tcW w:w="1054" w:type="dxa"/>
            <w:vAlign w:val="center"/>
          </w:tcPr>
          <w:p w14:paraId="5F9FA05A" w14:textId="588B7C30" w:rsidR="005173BE" w:rsidRPr="00041383" w:rsidRDefault="005173BE" w:rsidP="00041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  <w:sz w:val="24"/>
                <w:szCs w:val="20"/>
              </w:rPr>
              <w:t>8.691</w:t>
            </w:r>
          </w:p>
        </w:tc>
        <w:tc>
          <w:tcPr>
            <w:tcW w:w="1054" w:type="dxa"/>
            <w:vAlign w:val="center"/>
          </w:tcPr>
          <w:p w14:paraId="09D7836D" w14:textId="0C25B774" w:rsidR="005173BE" w:rsidRPr="00041383" w:rsidRDefault="005173BE" w:rsidP="00041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  <w:sz w:val="24"/>
                <w:szCs w:val="20"/>
              </w:rPr>
              <w:t>4.395</w:t>
            </w:r>
          </w:p>
        </w:tc>
        <w:tc>
          <w:tcPr>
            <w:tcW w:w="1054" w:type="dxa"/>
            <w:vAlign w:val="center"/>
          </w:tcPr>
          <w:p w14:paraId="014D39A3" w14:textId="1DFB9B8F" w:rsidR="005173BE" w:rsidRPr="00041383" w:rsidRDefault="005173BE" w:rsidP="00041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  <w:sz w:val="24"/>
                <w:szCs w:val="20"/>
              </w:rPr>
              <w:t>16.395</w:t>
            </w:r>
          </w:p>
        </w:tc>
      </w:tr>
      <w:tr w:rsidR="00041383" w:rsidRPr="00041383" w14:paraId="0204EF58" w14:textId="0AA8DCE3" w:rsidTr="0004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Align w:val="center"/>
          </w:tcPr>
          <w:p w14:paraId="5709E8A2" w14:textId="69BD1537" w:rsidR="005173BE" w:rsidRPr="00041383" w:rsidRDefault="005173BE" w:rsidP="00041383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sz w:val="24"/>
                <w:szCs w:val="20"/>
              </w:rPr>
              <w:t>Coefficient of variation</w:t>
            </w:r>
          </w:p>
        </w:tc>
        <w:tc>
          <w:tcPr>
            <w:tcW w:w="1054" w:type="dxa"/>
            <w:vAlign w:val="center"/>
          </w:tcPr>
          <w:p w14:paraId="322E7727" w14:textId="13F5ADCB" w:rsidR="005173BE" w:rsidRPr="00041383" w:rsidRDefault="005173BE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  <w:sz w:val="24"/>
                <w:szCs w:val="20"/>
              </w:rPr>
              <w:t>0.024</w:t>
            </w:r>
          </w:p>
        </w:tc>
        <w:tc>
          <w:tcPr>
            <w:tcW w:w="983" w:type="dxa"/>
            <w:vAlign w:val="center"/>
          </w:tcPr>
          <w:p w14:paraId="3B9DE703" w14:textId="5318FB25" w:rsidR="005173BE" w:rsidRPr="00041383" w:rsidRDefault="005173BE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  <w:sz w:val="24"/>
                <w:szCs w:val="20"/>
              </w:rPr>
              <w:t>0.047</w:t>
            </w:r>
          </w:p>
        </w:tc>
        <w:tc>
          <w:tcPr>
            <w:tcW w:w="1054" w:type="dxa"/>
            <w:vAlign w:val="center"/>
          </w:tcPr>
          <w:p w14:paraId="33B441BF" w14:textId="00678F57" w:rsidR="005173BE" w:rsidRPr="00041383" w:rsidRDefault="005173BE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  <w:sz w:val="24"/>
                <w:szCs w:val="20"/>
              </w:rPr>
              <w:t>0.043</w:t>
            </w:r>
          </w:p>
        </w:tc>
        <w:tc>
          <w:tcPr>
            <w:tcW w:w="1054" w:type="dxa"/>
            <w:vAlign w:val="center"/>
          </w:tcPr>
          <w:p w14:paraId="254B0631" w14:textId="1FF2A85E" w:rsidR="005173BE" w:rsidRPr="00041383" w:rsidRDefault="005173BE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  <w:sz w:val="24"/>
                <w:szCs w:val="20"/>
              </w:rPr>
              <w:t>0.036</w:t>
            </w:r>
          </w:p>
        </w:tc>
        <w:tc>
          <w:tcPr>
            <w:tcW w:w="1054" w:type="dxa"/>
            <w:vAlign w:val="center"/>
          </w:tcPr>
          <w:p w14:paraId="4A395C6B" w14:textId="3B31D4A0" w:rsidR="005173BE" w:rsidRPr="00041383" w:rsidRDefault="005173BE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  <w:sz w:val="24"/>
                <w:szCs w:val="20"/>
              </w:rPr>
              <w:t>0.037</w:t>
            </w:r>
          </w:p>
        </w:tc>
        <w:tc>
          <w:tcPr>
            <w:tcW w:w="1054" w:type="dxa"/>
            <w:vAlign w:val="center"/>
          </w:tcPr>
          <w:p w14:paraId="159B4DD0" w14:textId="01B6C204" w:rsidR="005173BE" w:rsidRPr="00041383" w:rsidRDefault="005173BE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  <w:sz w:val="24"/>
                <w:szCs w:val="20"/>
              </w:rPr>
              <w:t>0.024</w:t>
            </w:r>
          </w:p>
        </w:tc>
        <w:tc>
          <w:tcPr>
            <w:tcW w:w="1054" w:type="dxa"/>
            <w:vAlign w:val="center"/>
          </w:tcPr>
          <w:p w14:paraId="0B2EAC90" w14:textId="5B3DB64B" w:rsidR="005173BE" w:rsidRPr="00041383" w:rsidRDefault="005173BE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  <w:sz w:val="24"/>
                <w:szCs w:val="20"/>
              </w:rPr>
              <w:t>0.050</w:t>
            </w:r>
          </w:p>
        </w:tc>
      </w:tr>
      <w:tr w:rsidR="0089765F" w:rsidRPr="00041383" w14:paraId="39FA5BFF" w14:textId="77777777" w:rsidTr="00041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0" w:type="dxa"/>
            <w:gridSpan w:val="8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03064E4F" w14:textId="77777777" w:rsidR="0089765F" w:rsidRPr="00041383" w:rsidRDefault="0089765F" w:rsidP="00041383">
            <w:pPr>
              <w:jc w:val="center"/>
              <w:rPr>
                <w:rFonts w:ascii="Times New Roman" w:hAnsi="Times New Roman"/>
                <w:i w:val="0"/>
                <w:iCs w:val="0"/>
                <w:color w:val="000000"/>
                <w:sz w:val="24"/>
                <w:szCs w:val="20"/>
              </w:rPr>
            </w:pPr>
          </w:p>
          <w:p w14:paraId="4CECF831" w14:textId="5D7F9865" w:rsidR="0089765F" w:rsidRPr="00041383" w:rsidRDefault="0089765F" w:rsidP="00041383">
            <w:pPr>
              <w:jc w:val="center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  <w:sz w:val="24"/>
                <w:szCs w:val="20"/>
              </w:rPr>
              <w:t>MCSs</w:t>
            </w:r>
          </w:p>
        </w:tc>
      </w:tr>
      <w:tr w:rsidR="0089765F" w:rsidRPr="00041383" w14:paraId="465743C3" w14:textId="77777777" w:rsidTr="0004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tcBorders>
              <w:top w:val="single" w:sz="4" w:space="0" w:color="auto"/>
            </w:tcBorders>
            <w:vAlign w:val="center"/>
          </w:tcPr>
          <w:p w14:paraId="5F1C9A7D" w14:textId="3AADEEC1" w:rsidR="0089765F" w:rsidRPr="00041383" w:rsidRDefault="0089765F" w:rsidP="00041383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sz w:val="24"/>
                <w:szCs w:val="20"/>
              </w:rPr>
              <w:t>Location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675F95B5" w14:textId="26DCA48C" w:rsidR="0089765F" w:rsidRPr="00041383" w:rsidRDefault="0089765F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sz w:val="24"/>
                <w:szCs w:val="20"/>
              </w:rPr>
              <w:t>A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58FF3AF6" w14:textId="79A1634D" w:rsidR="0089765F" w:rsidRPr="00041383" w:rsidRDefault="0089765F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sz w:val="24"/>
                <w:szCs w:val="20"/>
              </w:rPr>
              <w:t>B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5285D305" w14:textId="3F6B7603" w:rsidR="0089765F" w:rsidRPr="00041383" w:rsidRDefault="0089765F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sz w:val="24"/>
                <w:szCs w:val="20"/>
              </w:rPr>
              <w:t>C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72FD56FB" w14:textId="189B2071" w:rsidR="0089765F" w:rsidRPr="00041383" w:rsidRDefault="0089765F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sz w:val="24"/>
                <w:szCs w:val="20"/>
              </w:rPr>
              <w:t>D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7BFED829" w14:textId="1238503E" w:rsidR="0089765F" w:rsidRPr="00041383" w:rsidRDefault="0089765F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sz w:val="24"/>
                <w:szCs w:val="20"/>
              </w:rPr>
              <w:t>E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7AB79C32" w14:textId="156B0F0D" w:rsidR="0089765F" w:rsidRPr="00041383" w:rsidRDefault="0089765F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sz w:val="24"/>
                <w:szCs w:val="20"/>
              </w:rPr>
              <w:t>F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70F01B61" w14:textId="472D25DC" w:rsidR="0089765F" w:rsidRPr="00041383" w:rsidRDefault="0089765F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sz w:val="24"/>
                <w:szCs w:val="20"/>
              </w:rPr>
              <w:t>G</w:t>
            </w:r>
          </w:p>
        </w:tc>
      </w:tr>
      <w:tr w:rsidR="00805798" w:rsidRPr="00041383" w14:paraId="53773A19" w14:textId="77777777" w:rsidTr="00041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Align w:val="center"/>
          </w:tcPr>
          <w:p w14:paraId="54A82A90" w14:textId="677CCE64" w:rsidR="00805798" w:rsidRPr="00041383" w:rsidRDefault="00805798" w:rsidP="00041383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sz w:val="24"/>
                <w:szCs w:val="20"/>
              </w:rPr>
              <w:t>Varianc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5C9DA" w14:textId="41C39522" w:rsidR="00805798" w:rsidRPr="00041383" w:rsidRDefault="00805798" w:rsidP="00041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</w:rPr>
              <w:t>38.17</w:t>
            </w:r>
            <w:r w:rsidR="00041383" w:rsidRPr="0004138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D8D7C" w14:textId="073D1E0F" w:rsidR="00805798" w:rsidRPr="00041383" w:rsidRDefault="00805798" w:rsidP="00041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</w:rPr>
              <w:t>11.7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86FE" w14:textId="5864C57E" w:rsidR="00805798" w:rsidRPr="00041383" w:rsidRDefault="00805798" w:rsidP="00041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</w:rPr>
              <w:t>9.28</w:t>
            </w:r>
            <w:r w:rsidR="00041383" w:rsidRPr="0004138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C99E9" w14:textId="73A3AD34" w:rsidR="00805798" w:rsidRPr="00041383" w:rsidRDefault="00805798" w:rsidP="00041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</w:rPr>
              <w:t>17.77</w:t>
            </w:r>
            <w:r w:rsidR="00041383" w:rsidRPr="0004138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95F1A" w14:textId="3B978E81" w:rsidR="00805798" w:rsidRPr="00041383" w:rsidRDefault="00805798" w:rsidP="00041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</w:rPr>
              <w:t>7.77</w:t>
            </w:r>
            <w:r w:rsidR="00041383" w:rsidRPr="0004138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25205" w14:textId="5992C0D1" w:rsidR="00805798" w:rsidRPr="00041383" w:rsidRDefault="00805798" w:rsidP="00041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</w:rPr>
              <w:t>16.17</w:t>
            </w:r>
            <w:r w:rsidR="00041383" w:rsidRPr="0004138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1611B" w14:textId="027FBE6C" w:rsidR="00805798" w:rsidRPr="00041383" w:rsidRDefault="00805798" w:rsidP="00041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</w:rPr>
              <w:t>4.8</w:t>
            </w:r>
            <w:r w:rsidR="00041383" w:rsidRPr="00041383">
              <w:rPr>
                <w:rFonts w:ascii="Times New Roman" w:hAnsi="Times New Roman"/>
                <w:color w:val="000000"/>
              </w:rPr>
              <w:t>40</w:t>
            </w:r>
          </w:p>
        </w:tc>
      </w:tr>
      <w:tr w:rsidR="00041383" w:rsidRPr="00041383" w14:paraId="733BD088" w14:textId="77777777" w:rsidTr="0004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Align w:val="center"/>
          </w:tcPr>
          <w:p w14:paraId="1FFCC380" w14:textId="3A06B502" w:rsidR="00041383" w:rsidRPr="00041383" w:rsidRDefault="00041383" w:rsidP="00041383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sz w:val="24"/>
                <w:szCs w:val="20"/>
              </w:rPr>
              <w:t>Coefficient of variatio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4C6FD" w14:textId="2C62DF5A" w:rsidR="00041383" w:rsidRPr="00041383" w:rsidRDefault="00041383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</w:rPr>
              <w:t>0.0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2A84E" w14:textId="01015D3F" w:rsidR="00041383" w:rsidRPr="00041383" w:rsidRDefault="00041383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</w:rPr>
              <w:t>0.0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FB4B9" w14:textId="543143C2" w:rsidR="00041383" w:rsidRPr="00041383" w:rsidRDefault="00041383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</w:rPr>
              <w:t>0.03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4BE66" w14:textId="2059C04A" w:rsidR="00041383" w:rsidRPr="00041383" w:rsidRDefault="00041383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</w:rPr>
              <w:t>0.0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93ACD" w14:textId="2EE64916" w:rsidR="00041383" w:rsidRPr="00041383" w:rsidRDefault="00041383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</w:rPr>
              <w:t>0.0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1ABF5" w14:textId="52B56069" w:rsidR="00041383" w:rsidRPr="00041383" w:rsidRDefault="00041383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</w:rPr>
              <w:t>0.0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E958B" w14:textId="79B8E902" w:rsidR="00041383" w:rsidRPr="00041383" w:rsidRDefault="00041383" w:rsidP="00041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041383">
              <w:rPr>
                <w:rFonts w:ascii="Times New Roman" w:hAnsi="Times New Roman"/>
                <w:color w:val="000000"/>
              </w:rPr>
              <w:t>0.025</w:t>
            </w:r>
          </w:p>
        </w:tc>
      </w:tr>
    </w:tbl>
    <w:p w14:paraId="239DFA9C" w14:textId="77777777" w:rsidR="005173BE" w:rsidRDefault="005173BE"/>
    <w:p w14:paraId="751C5F4C" w14:textId="77777777" w:rsidR="005173BE" w:rsidRDefault="005173BE"/>
    <w:p w14:paraId="20ADE0BA" w14:textId="68C4D18E" w:rsidR="005D2E83" w:rsidRDefault="002652C1">
      <w:r>
        <w:rPr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149F4700" wp14:editId="76C9C4E9">
            <wp:simplePos x="0" y="0"/>
            <wp:positionH relativeFrom="margin">
              <wp:posOffset>-271780</wp:posOffset>
            </wp:positionH>
            <wp:positionV relativeFrom="paragraph">
              <wp:posOffset>223924</wp:posOffset>
            </wp:positionV>
            <wp:extent cx="5943600" cy="4114800"/>
            <wp:effectExtent l="0" t="0" r="0" b="0"/>
            <wp:wrapTopAndBottom/>
            <wp:docPr id="1830296886" name="Imagem 1" descr="Uma imagem com texto, Tipo de letra, número, file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296886" name="Imagem 1" descr="Uma imagem com texto, Tipo de letra, número, file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6015F58" w14:textId="1F8FBFFB" w:rsidR="005D2E83" w:rsidRDefault="005D2E83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282551" wp14:editId="4D2AFEE9">
                <wp:simplePos x="0" y="0"/>
                <wp:positionH relativeFrom="margin">
                  <wp:align>center</wp:align>
                </wp:positionH>
                <wp:positionV relativeFrom="paragraph">
                  <wp:posOffset>4408401</wp:posOffset>
                </wp:positionV>
                <wp:extent cx="5943600" cy="635"/>
                <wp:effectExtent l="0" t="0" r="0" b="0"/>
                <wp:wrapTopAndBottom/>
                <wp:docPr id="1581216644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8732956" w14:textId="3326E938" w:rsidR="005D2E83" w:rsidRPr="00674E25" w:rsidRDefault="005D2E83" w:rsidP="005D2E83">
                            <w:pPr>
                              <w:pStyle w:val="Caption"/>
                              <w:rPr>
                                <w:rFonts w:ascii="Times New Roman" w:hAnsi="Times New Roman"/>
                                <w:noProof/>
                                <w:sz w:val="22"/>
                                <w:szCs w:val="22"/>
                              </w:rPr>
                            </w:pPr>
                            <w:r w:rsidRPr="00674E25">
                              <w:rPr>
                                <w:rFonts w:ascii="Times New Roman" w:hAnsi="Times New Roman"/>
                              </w:rPr>
                              <w:t xml:space="preserve">Figure </w:t>
                            </w:r>
                            <w:r w:rsidR="00231132">
                              <w:rPr>
                                <w:rFonts w:ascii="Times New Roman" w:hAnsi="Times New Roman"/>
                              </w:rPr>
                              <w:t>S1</w:t>
                            </w:r>
                            <w:r w:rsidRPr="00674E25">
                              <w:rPr>
                                <w:rFonts w:ascii="Times New Roman" w:hAnsi="Times New Roman"/>
                              </w:rPr>
                              <w:t xml:space="preserve">. Number of </w:t>
                            </w:r>
                            <w:r w:rsidRPr="002F11C3">
                              <w:rPr>
                                <w:rFonts w:ascii="Times New Roman" w:hAnsi="Times New Roman"/>
                              </w:rPr>
                              <w:t>Marine Heat Waves (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a</w:t>
                            </w:r>
                            <w:r w:rsidRPr="002F11C3">
                              <w:rPr>
                                <w:rFonts w:ascii="Times New Roman" w:hAnsi="Times New Roman"/>
                              </w:rPr>
                              <w:t>) and Marine Cold Spells (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b</w:t>
                            </w:r>
                            <w:r w:rsidRPr="002F11C3">
                              <w:rPr>
                                <w:rFonts w:ascii="Times New Roman" w:hAnsi="Times New Roman"/>
                              </w:rPr>
                              <w:t xml:space="preserve">) </w:t>
                            </w:r>
                            <w:r w:rsidRPr="00674E25">
                              <w:rPr>
                                <w:rFonts w:ascii="Times New Roman" w:hAnsi="Times New Roman"/>
                              </w:rPr>
                              <w:t xml:space="preserve">observed each year from 1982 to 2022 at the 7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studied </w:t>
                            </w:r>
                            <w:r w:rsidRPr="00674E25">
                              <w:rPr>
                                <w:rFonts w:ascii="Times New Roman" w:hAnsi="Times New Roman"/>
                              </w:rPr>
                              <w:t>locations of the Western Iberian Coast (A-G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5282551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margin-left:0;margin-top:347.1pt;width:468pt;height:.05pt;z-index:251670528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" stroked="f">
                <v:textbox style="mso-fit-shape-to-text:t" inset="0,0,0,0">
                  <w:txbxContent>
                    <w:p w14:paraId="48732956" w14:textId="3326E938" w:rsidR="005D2E83" w:rsidRPr="00674E25" w:rsidRDefault="005D2E83" w:rsidP="005D2E83">
                      <w:pPr>
                        <w:pStyle w:val="Caption"/>
                        <w:rPr>
                          <w:rFonts w:ascii="Times New Roman" w:hAnsi="Times New Roman"/>
                          <w:noProof/>
                          <w:sz w:val="22"/>
                          <w:szCs w:val="22"/>
                        </w:rPr>
                      </w:pPr>
                      <w:r w:rsidRPr="00674E25">
                        <w:rPr>
                          <w:rFonts w:ascii="Times New Roman" w:hAnsi="Times New Roman"/>
                        </w:rPr>
                        <w:t xml:space="preserve">Figure </w:t>
                      </w:r>
                      <w:r w:rsidR="00231132">
                        <w:rPr>
                          <w:rFonts w:ascii="Times New Roman" w:hAnsi="Times New Roman"/>
                        </w:rPr>
                        <w:t>S1</w:t>
                      </w:r>
                      <w:r w:rsidRPr="00674E25">
                        <w:rPr>
                          <w:rFonts w:ascii="Times New Roman" w:hAnsi="Times New Roman"/>
                        </w:rPr>
                        <w:t xml:space="preserve">. Number of </w:t>
                      </w:r>
                      <w:r w:rsidRPr="002F11C3">
                        <w:rPr>
                          <w:rFonts w:ascii="Times New Roman" w:hAnsi="Times New Roman"/>
                        </w:rPr>
                        <w:t>Marine Heat Waves (</w:t>
                      </w:r>
                      <w:r>
                        <w:rPr>
                          <w:rFonts w:ascii="Times New Roman" w:hAnsi="Times New Roman"/>
                        </w:rPr>
                        <w:t>a</w:t>
                      </w:r>
                      <w:r w:rsidRPr="002F11C3">
                        <w:rPr>
                          <w:rFonts w:ascii="Times New Roman" w:hAnsi="Times New Roman"/>
                        </w:rPr>
                        <w:t>) and Marine Cold Spells (</w:t>
                      </w:r>
                      <w:r>
                        <w:rPr>
                          <w:rFonts w:ascii="Times New Roman" w:hAnsi="Times New Roman"/>
                        </w:rPr>
                        <w:t>b</w:t>
                      </w:r>
                      <w:r w:rsidRPr="002F11C3">
                        <w:rPr>
                          <w:rFonts w:ascii="Times New Roman" w:hAnsi="Times New Roman"/>
                        </w:rPr>
                        <w:t xml:space="preserve">) </w:t>
                      </w:r>
                      <w:r w:rsidRPr="00674E25">
                        <w:rPr>
                          <w:rFonts w:ascii="Times New Roman" w:hAnsi="Times New Roman"/>
                        </w:rPr>
                        <w:t xml:space="preserve">observed each year from 1982 to 2022 at the 7 </w:t>
                      </w:r>
                      <w:r>
                        <w:rPr>
                          <w:rFonts w:ascii="Times New Roman" w:hAnsi="Times New Roman"/>
                        </w:rPr>
                        <w:t xml:space="preserve">studied </w:t>
                      </w:r>
                      <w:r w:rsidRPr="00674E25">
                        <w:rPr>
                          <w:rFonts w:ascii="Times New Roman" w:hAnsi="Times New Roman"/>
                        </w:rPr>
                        <w:t>locations of the Western Iberian Coast (A-G)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07EF23C3" w14:textId="75585472" w:rsidR="005D2E83" w:rsidRDefault="005D2E83"/>
    <w:p w14:paraId="2E36C3E0" w14:textId="716C776F" w:rsidR="005D2E83" w:rsidRDefault="005D2E83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C2E48D6" wp14:editId="595452C6">
                <wp:simplePos x="0" y="0"/>
                <wp:positionH relativeFrom="margin">
                  <wp:align>center</wp:align>
                </wp:positionH>
                <wp:positionV relativeFrom="paragraph">
                  <wp:posOffset>4706909</wp:posOffset>
                </wp:positionV>
                <wp:extent cx="5937250" cy="635"/>
                <wp:effectExtent l="0" t="0" r="6350" b="0"/>
                <wp:wrapTopAndBottom/>
                <wp:docPr id="157048839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72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A9698E4" w14:textId="457938AE" w:rsidR="005D2E83" w:rsidRPr="0040502A" w:rsidRDefault="005D2E83" w:rsidP="005D2E83">
                            <w:pPr>
                              <w:pStyle w:val="Caption"/>
                              <w:jc w:val="both"/>
                              <w:rPr>
                                <w:rFonts w:ascii="Times New Roman" w:hAnsi="Times New Roman"/>
                                <w:noProof/>
                              </w:rPr>
                            </w:pPr>
                            <w:r w:rsidRPr="0040502A">
                              <w:rPr>
                                <w:rFonts w:ascii="Times New Roman" w:hAnsi="Times New Roman"/>
                              </w:rPr>
                              <w:t xml:space="preserve">Figure </w:t>
                            </w:r>
                            <w:r w:rsidR="00086B08">
                              <w:rPr>
                                <w:rFonts w:ascii="Times New Roman" w:hAnsi="Times New Roman"/>
                              </w:rPr>
                              <w:t>S2</w:t>
                            </w:r>
                            <w:r w:rsidRPr="0040502A">
                              <w:rPr>
                                <w:rFonts w:ascii="Times New Roman" w:hAnsi="Times New Roman"/>
                              </w:rPr>
                              <w:t>. Total number of Marine Heat Waves (MHWs) and Marine Cold Spells (MCSs) obtained for the 7 studied regions of the Western Iberian Coast according to the season of the year. Winter: JAN-MAR; Spring: APR-JUN; Summer: JUL-SEP; Autumn: OCT-DE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2E48D6" id="Text Box 1" o:spid="_x0000_s1027" type="#_x0000_t202" style="position:absolute;margin-left:0;margin-top:370.6pt;width:467.5pt;height:.05pt;z-index:251674624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" stroked="f">
                <v:textbox style="mso-fit-shape-to-text:t" inset="0,0,0,0">
                  <w:txbxContent>
                    <w:p w14:paraId="6A9698E4" w14:textId="457938AE" w:rsidR="005D2E83" w:rsidRPr="0040502A" w:rsidRDefault="005D2E83" w:rsidP="005D2E83">
                      <w:pPr>
                        <w:pStyle w:val="Caption"/>
                        <w:jc w:val="both"/>
                        <w:rPr>
                          <w:rFonts w:ascii="Times New Roman" w:hAnsi="Times New Roman"/>
                          <w:noProof/>
                        </w:rPr>
                      </w:pPr>
                      <w:r w:rsidRPr="0040502A">
                        <w:rPr>
                          <w:rFonts w:ascii="Times New Roman" w:hAnsi="Times New Roman"/>
                        </w:rPr>
                        <w:t xml:space="preserve">Figure </w:t>
                      </w:r>
                      <w:r w:rsidR="00086B08">
                        <w:rPr>
                          <w:rFonts w:ascii="Times New Roman" w:hAnsi="Times New Roman"/>
                        </w:rPr>
                        <w:t>S2</w:t>
                      </w:r>
                      <w:r w:rsidRPr="0040502A">
                        <w:rPr>
                          <w:rFonts w:ascii="Times New Roman" w:hAnsi="Times New Roman"/>
                        </w:rPr>
                        <w:t>. Total number of Marine Heat Waves (MHWs) and Marine Cold Spells (MCSs) obtained for the 7 studied regions of the Western Iberian Coast according to the season of the year. Winter: JAN-MAR; Spring: APR-JUN; Summer: JUL-SEP; Autumn: OCT-DEC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2576" behindDoc="0" locked="0" layoutInCell="1" allowOverlap="1" wp14:anchorId="6A4ED6C0" wp14:editId="6E66E9AE">
            <wp:simplePos x="0" y="0"/>
            <wp:positionH relativeFrom="margin">
              <wp:align>center</wp:align>
            </wp:positionH>
            <wp:positionV relativeFrom="paragraph">
              <wp:posOffset>577</wp:posOffset>
            </wp:positionV>
            <wp:extent cx="3625850" cy="4446905"/>
            <wp:effectExtent l="0" t="0" r="0" b="0"/>
            <wp:wrapTopAndBottom/>
            <wp:docPr id="113653750" name="Picture 113653750" descr="A comparison of numbers of ev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289610" name="Picture 1" descr="A comparison of numbers of eve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5850" cy="444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8B2385" w14:textId="181825BD" w:rsidR="005D2E83" w:rsidRDefault="005D2E83"/>
    <w:p w14:paraId="23B8D620" w14:textId="1EB98E1C" w:rsidR="005D2E83" w:rsidRDefault="005D2E83"/>
    <w:p w14:paraId="355860A3" w14:textId="77777777" w:rsidR="005D2E83" w:rsidRDefault="005D2E83"/>
    <w:p w14:paraId="3E0E7C4C" w14:textId="1559F274" w:rsidR="005D2E83" w:rsidRDefault="005D2E83"/>
    <w:p w14:paraId="6BE79589" w14:textId="77777777" w:rsidR="00912B7F" w:rsidRDefault="00912B7F"/>
    <w:p w14:paraId="49E0D100" w14:textId="77777777" w:rsidR="00912B7F" w:rsidRDefault="00912B7F"/>
    <w:p w14:paraId="44267D86" w14:textId="77777777" w:rsidR="00912B7F" w:rsidRDefault="00912B7F"/>
    <w:p w14:paraId="09F7AEF7" w14:textId="77777777" w:rsidR="00912B7F" w:rsidRDefault="00912B7F"/>
    <w:p w14:paraId="5E38FC0E" w14:textId="77777777" w:rsidR="00912B7F" w:rsidRDefault="00912B7F"/>
    <w:p w14:paraId="38E3D54E" w14:textId="77777777" w:rsidR="00912B7F" w:rsidRDefault="00912B7F"/>
    <w:p w14:paraId="5F69885E" w14:textId="77777777" w:rsidR="00912B7F" w:rsidRDefault="00912B7F"/>
    <w:p w14:paraId="3EF893BD" w14:textId="62451161" w:rsidR="00912B7F" w:rsidRDefault="00912B7F"/>
    <w:p w14:paraId="7C4C7465" w14:textId="5E88F32C" w:rsidR="00121ECC" w:rsidRDefault="00121ECC">
      <w:r w:rsidRPr="00E515BE">
        <w:rPr>
          <w:rFonts w:ascii="Times New Roman" w:hAnsi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0AA4DBD" wp14:editId="760FE6E6">
                <wp:simplePos x="0" y="0"/>
                <wp:positionH relativeFrom="margin">
                  <wp:align>center</wp:align>
                </wp:positionH>
                <wp:positionV relativeFrom="paragraph">
                  <wp:posOffset>4988560</wp:posOffset>
                </wp:positionV>
                <wp:extent cx="5943600" cy="419100"/>
                <wp:effectExtent l="0" t="0" r="0" b="0"/>
                <wp:wrapSquare wrapText="bothSides"/>
                <wp:docPr id="137258710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3600" cy="4191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075105F" w14:textId="14E908AB" w:rsidR="00E515BE" w:rsidRPr="001D27AB" w:rsidRDefault="00E515BE" w:rsidP="00E515BE">
                            <w:pPr>
                              <w:pStyle w:val="Caption"/>
                              <w:jc w:val="both"/>
                              <w:rPr>
                                <w:rFonts w:ascii="Times New Roman" w:hAnsi="Times New Roman"/>
                              </w:rPr>
                            </w:pPr>
                            <w:r w:rsidRPr="001D27AB">
                              <w:rPr>
                                <w:rFonts w:ascii="Times New Roman" w:hAnsi="Times New Roman"/>
                              </w:rPr>
                              <w:t xml:space="preserve">Figure S3. Variance of sea surface temperature between 1982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and</w:t>
                            </w:r>
                            <w:r w:rsidRPr="001D27AB">
                              <w:rPr>
                                <w:rFonts w:ascii="Times New Roman" w:hAnsi="Times New Roman"/>
                              </w:rPr>
                              <w:t xml:space="preserve"> 2022</w:t>
                            </w:r>
                            <w:r w:rsidR="00DE2BFA">
                              <w:rPr>
                                <w:rFonts w:ascii="Times New Roman" w:hAnsi="Times New Roman"/>
                              </w:rPr>
                              <w:t xml:space="preserve"> (ºC)</w:t>
                            </w:r>
                            <w:r w:rsidRPr="001D27AB">
                              <w:rPr>
                                <w:rFonts w:ascii="Times New Roman" w:hAnsi="Times New Roman"/>
                              </w:rPr>
                              <w:t xml:space="preserve">. </w:t>
                            </w:r>
                            <w:r w:rsidR="00AF67A3">
                              <w:rPr>
                                <w:rFonts w:ascii="Times New Roman" w:hAnsi="Times New Roman"/>
                              </w:rPr>
                              <w:t xml:space="preserve">Variance was calculated as in Supplementary Table S1. </w:t>
                            </w:r>
                            <w:r w:rsidRPr="001D27AB">
                              <w:rPr>
                                <w:rFonts w:ascii="Times New Roman" w:hAnsi="Times New Roman"/>
                              </w:rPr>
                              <w:t xml:space="preserve">Results obtained using the satellite-derived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SST</w:t>
                            </w:r>
                            <w:r w:rsidRPr="001D27AB">
                              <w:rPr>
                                <w:rFonts w:ascii="Times New Roman" w:hAnsi="Times New Roman"/>
                              </w:rPr>
                              <w:t xml:space="preserve"> data from ESA CCI project. Bathymetry data source: GEBCO Compilation Group (2022) GEBCO 2022 Grid (</w:t>
                            </w:r>
                            <w:proofErr w:type="spellStart"/>
                            <w:r w:rsidRPr="001D27AB">
                              <w:rPr>
                                <w:rFonts w:ascii="Times New Roman" w:hAnsi="Times New Roman"/>
                              </w:rPr>
                              <w:t>doi</w:t>
                            </w:r>
                            <w:proofErr w:type="spellEnd"/>
                            <w:r w:rsidRPr="001D27AB">
                              <w:rPr>
                                <w:rFonts w:ascii="Times New Roman" w:hAnsi="Times New Roman"/>
                              </w:rPr>
                              <w:t>: https://doi.org/10.5285/e0f0bb80-ab44-2739-e053-6c86abc0289c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AA4DBD" id="Text Box 3" o:spid="_x0000_s1028" type="#_x0000_t202" style="position:absolute;margin-left:0;margin-top:392.8pt;width:468pt;height:33pt;z-index:2516776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" stroked="f">
                <v:textbox inset="0,0,0,0">
                  <w:txbxContent>
                    <w:p w14:paraId="1075105F" w14:textId="14E908AB" w:rsidR="00E515BE" w:rsidRPr="001D27AB" w:rsidRDefault="00E515BE" w:rsidP="00E515BE">
                      <w:pPr>
                        <w:pStyle w:val="Caption"/>
                        <w:jc w:val="both"/>
                        <w:rPr>
                          <w:rFonts w:ascii="Times New Roman" w:hAnsi="Times New Roman"/>
                        </w:rPr>
                      </w:pPr>
                      <w:r w:rsidRPr="001D27AB">
                        <w:rPr>
                          <w:rFonts w:ascii="Times New Roman" w:hAnsi="Times New Roman"/>
                        </w:rPr>
                        <w:t xml:space="preserve">Figure S3. Variance of sea surface temperature between 1982 </w:t>
                      </w:r>
                      <w:r>
                        <w:rPr>
                          <w:rFonts w:ascii="Times New Roman" w:hAnsi="Times New Roman"/>
                        </w:rPr>
                        <w:t>and</w:t>
                      </w:r>
                      <w:r w:rsidRPr="001D27AB">
                        <w:rPr>
                          <w:rFonts w:ascii="Times New Roman" w:hAnsi="Times New Roman"/>
                        </w:rPr>
                        <w:t xml:space="preserve"> 2022</w:t>
                      </w:r>
                      <w:r w:rsidR="00DE2BFA">
                        <w:rPr>
                          <w:rFonts w:ascii="Times New Roman" w:hAnsi="Times New Roman"/>
                        </w:rPr>
                        <w:t xml:space="preserve"> (ºC)</w:t>
                      </w:r>
                      <w:r w:rsidRPr="001D27AB">
                        <w:rPr>
                          <w:rFonts w:ascii="Times New Roman" w:hAnsi="Times New Roman"/>
                        </w:rPr>
                        <w:t xml:space="preserve">. </w:t>
                      </w:r>
                      <w:r w:rsidR="00AF67A3">
                        <w:rPr>
                          <w:rFonts w:ascii="Times New Roman" w:hAnsi="Times New Roman"/>
                        </w:rPr>
                        <w:t xml:space="preserve">Variance was calculated as in Supplementary Table S1. </w:t>
                      </w:r>
                      <w:r w:rsidRPr="001D27AB">
                        <w:rPr>
                          <w:rFonts w:ascii="Times New Roman" w:hAnsi="Times New Roman"/>
                        </w:rPr>
                        <w:t xml:space="preserve">Results obtained using the satellite-derived </w:t>
                      </w:r>
                      <w:r>
                        <w:rPr>
                          <w:rFonts w:ascii="Times New Roman" w:hAnsi="Times New Roman"/>
                        </w:rPr>
                        <w:t>SST</w:t>
                      </w:r>
                      <w:r w:rsidRPr="001D27AB">
                        <w:rPr>
                          <w:rFonts w:ascii="Times New Roman" w:hAnsi="Times New Roman"/>
                        </w:rPr>
                        <w:t xml:space="preserve"> data from ESA CCI project. Bathymetry data source: GEBCO Compilation Group (2022) GEBCO 2022 Grid (</w:t>
                      </w:r>
                      <w:proofErr w:type="spellStart"/>
                      <w:r w:rsidRPr="001D27AB">
                        <w:rPr>
                          <w:rFonts w:ascii="Times New Roman" w:hAnsi="Times New Roman"/>
                        </w:rPr>
                        <w:t>doi</w:t>
                      </w:r>
                      <w:proofErr w:type="spellEnd"/>
                      <w:r w:rsidRPr="001D27AB">
                        <w:rPr>
                          <w:rFonts w:ascii="Times New Roman" w:hAnsi="Times New Roman"/>
                        </w:rPr>
                        <w:t>: https://doi.org/10.5285/e0f0bb80-ab44-2739-e053-6c86abc0289c)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5648" behindDoc="0" locked="0" layoutInCell="1" allowOverlap="1" wp14:anchorId="2E2C5478" wp14:editId="25AB4AFD">
            <wp:simplePos x="0" y="0"/>
            <wp:positionH relativeFrom="margin">
              <wp:posOffset>689610</wp:posOffset>
            </wp:positionH>
            <wp:positionV relativeFrom="paragraph">
              <wp:posOffset>194945</wp:posOffset>
            </wp:positionV>
            <wp:extent cx="4287981" cy="4625225"/>
            <wp:effectExtent l="0" t="0" r="0" b="4445"/>
            <wp:wrapTopAndBottom/>
            <wp:docPr id="1325611295" name="Picture 2" descr="A map of the oce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611295" name="Picture 2" descr="A map of the ocea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7981" cy="462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6C8F2F4" w14:textId="77777777" w:rsidR="00121ECC" w:rsidRDefault="00121ECC"/>
    <w:p w14:paraId="13E9DF9B" w14:textId="77777777" w:rsidR="00121ECC" w:rsidRDefault="00121ECC"/>
    <w:p w14:paraId="258486F8" w14:textId="77777777" w:rsidR="00121ECC" w:rsidRDefault="00121ECC"/>
    <w:p w14:paraId="37D72949" w14:textId="77777777" w:rsidR="00121ECC" w:rsidRDefault="00121ECC"/>
    <w:p w14:paraId="16A9415A" w14:textId="77777777" w:rsidR="00121ECC" w:rsidRDefault="00121ECC"/>
    <w:p w14:paraId="1E7E5E7C" w14:textId="77777777" w:rsidR="00121ECC" w:rsidRDefault="00121ECC"/>
    <w:p w14:paraId="466A2C54" w14:textId="77777777" w:rsidR="00121ECC" w:rsidRDefault="00121ECC"/>
    <w:p w14:paraId="7BA80EE8" w14:textId="77777777" w:rsidR="00121ECC" w:rsidRDefault="00121ECC"/>
    <w:p w14:paraId="7A215009" w14:textId="77777777" w:rsidR="00121ECC" w:rsidRDefault="00121ECC"/>
    <w:p w14:paraId="3A4615E9" w14:textId="77777777" w:rsidR="00121ECC" w:rsidRDefault="00121ECC"/>
    <w:p w14:paraId="0DA43021" w14:textId="77777777" w:rsidR="00121ECC" w:rsidRDefault="00121ECC"/>
    <w:p w14:paraId="7457E7B1" w14:textId="5719CC97" w:rsidR="00121ECC" w:rsidRDefault="00121ECC">
      <w:r w:rsidRPr="00121ECC">
        <w:rPr>
          <w:rFonts w:ascii="Times New Roman" w:hAnsi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66212E1" wp14:editId="49AFA4CF">
                <wp:simplePos x="0" y="0"/>
                <wp:positionH relativeFrom="margin">
                  <wp:posOffset>-271780</wp:posOffset>
                </wp:positionH>
                <wp:positionV relativeFrom="paragraph">
                  <wp:posOffset>5935980</wp:posOffset>
                </wp:positionV>
                <wp:extent cx="5943600" cy="746760"/>
                <wp:effectExtent l="0" t="0" r="0" b="0"/>
                <wp:wrapSquare wrapText="bothSides"/>
                <wp:docPr id="845171291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3600" cy="74676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B7B3129" w14:textId="339507C6" w:rsidR="00121ECC" w:rsidRPr="00121ECC" w:rsidRDefault="00121ECC" w:rsidP="00121ECC">
                            <w:pPr>
                              <w:pStyle w:val="Caption"/>
                              <w:jc w:val="both"/>
                              <w:rPr>
                                <w:rFonts w:ascii="Times New Roman" w:hAnsi="Times New Roman"/>
                              </w:rPr>
                            </w:pPr>
                            <w:r w:rsidRPr="00121ECC">
                              <w:rPr>
                                <w:rFonts w:ascii="Times New Roman" w:hAnsi="Times New Roman"/>
                              </w:rPr>
                              <w:t>Figure S4. (a) Sea surface temperature annual trends in ºC/year (adapted from Biguino et al., 2021); (b) Correlation coefficient between sea surface temperature annual anomalies and annual values of Upwelling Index (from Biguino et al., 2021); (c) Marine Heat Waves (MHWs) annual frequency trends (events/year); (d) Marine cold Spells (MCSs) annual frequency trends (events/year).  Results obtained using the satellite-derived SST data from ESA CCI project between 1982 and 2022.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bookmarkStart w:id="1" w:name="_Hlk209005432"/>
                            <w:r>
                              <w:rPr>
                                <w:rFonts w:ascii="Times New Roman" w:hAnsi="Times New Roman"/>
                              </w:rPr>
                              <w:t>Only significant results are colored (p-value&lt;0.05).</w:t>
                            </w:r>
                            <w:bookmarkEnd w:id="1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6212E1" id="Text Box 4" o:spid="_x0000_s1029" type="#_x0000_t202" style="position:absolute;margin-left:-21.4pt;margin-top:467.4pt;width:468pt;height:58.8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" stroked="f">
                <v:textbox inset="0,0,0,0">
                  <w:txbxContent>
                    <w:p w14:paraId="0B7B3129" w14:textId="339507C6" w:rsidR="00121ECC" w:rsidRPr="00121ECC" w:rsidRDefault="00121ECC" w:rsidP="00121ECC">
                      <w:pPr>
                        <w:pStyle w:val="Caption"/>
                        <w:jc w:val="both"/>
                        <w:rPr>
                          <w:rFonts w:ascii="Times New Roman" w:hAnsi="Times New Roman"/>
                        </w:rPr>
                      </w:pPr>
                      <w:r w:rsidRPr="00121ECC">
                        <w:rPr>
                          <w:rFonts w:ascii="Times New Roman" w:hAnsi="Times New Roman"/>
                        </w:rPr>
                        <w:t>Figure S4. (a) Sea surface temperature annual trends in ºC/year (adapted from Biguino et al., 2021); (b) Correlation coefficient between sea surface temperature annual anomalies and annual values of Upwelling Index (from Biguino et al., 2021); (c) Marine Heat Waves (MHWs) annual frequency trends (events/year); (d) Marine cold Spells (MCSs) annual frequency trends (events/year).  Results obtained using the satellite-derived SST data from ESA CCI project between 1982 and 2022.</w:t>
                      </w:r>
                      <w:r>
                        <w:rPr>
                          <w:rFonts w:ascii="Times New Roman" w:hAnsi="Times New Roman"/>
                        </w:rPr>
                        <w:t xml:space="preserve"> </w:t>
                      </w:r>
                      <w:bookmarkStart w:id="2" w:name="_Hlk209005432"/>
                      <w:r>
                        <w:rPr>
                          <w:rFonts w:ascii="Times New Roman" w:hAnsi="Times New Roman"/>
                        </w:rPr>
                        <w:t>Only significant results are colored (p-value&lt;0.05).</w:t>
                      </w:r>
                      <w:bookmarkEnd w:id="2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21ECC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81792" behindDoc="1" locked="0" layoutInCell="1" allowOverlap="1" wp14:anchorId="7C4DF94E" wp14:editId="46450EA4">
            <wp:simplePos x="0" y="0"/>
            <wp:positionH relativeFrom="margin">
              <wp:align>center</wp:align>
            </wp:positionH>
            <wp:positionV relativeFrom="paragraph">
              <wp:posOffset>98425</wp:posOffset>
            </wp:positionV>
            <wp:extent cx="4465320" cy="5514340"/>
            <wp:effectExtent l="0" t="0" r="0" b="0"/>
            <wp:wrapTopAndBottom/>
            <wp:docPr id="1571066898" name="Picture 5" descr="A screenshot of a graph showing different colors of the same col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1066898" name="Picture 5" descr="A screenshot of a graph showing different colors of the same colo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320" cy="551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6278001" w14:textId="52B078DE" w:rsidR="00912B7F" w:rsidRDefault="00912B7F"/>
    <w:sectPr w:rsidR="00912B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5E6B00" w14:textId="77777777" w:rsidR="001E553D" w:rsidRDefault="001E553D" w:rsidP="00DE5B06">
      <w:pPr>
        <w:spacing w:after="0" w:line="240" w:lineRule="auto"/>
      </w:pPr>
      <w:r>
        <w:separator/>
      </w:r>
    </w:p>
  </w:endnote>
  <w:endnote w:type="continuationSeparator" w:id="0">
    <w:p w14:paraId="3560169A" w14:textId="77777777" w:rsidR="001E553D" w:rsidRDefault="001E553D" w:rsidP="00DE5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D6EF8B" w14:textId="77777777" w:rsidR="001E553D" w:rsidRDefault="001E553D" w:rsidP="00DE5B06">
      <w:pPr>
        <w:spacing w:after="0" w:line="240" w:lineRule="auto"/>
      </w:pPr>
      <w:r>
        <w:separator/>
      </w:r>
    </w:p>
  </w:footnote>
  <w:footnote w:type="continuationSeparator" w:id="0">
    <w:p w14:paraId="5CDA2C5A" w14:textId="77777777" w:rsidR="001E553D" w:rsidRDefault="001E553D" w:rsidP="00DE5B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B06"/>
    <w:rsid w:val="0000292F"/>
    <w:rsid w:val="00024640"/>
    <w:rsid w:val="00041383"/>
    <w:rsid w:val="00086B08"/>
    <w:rsid w:val="000D4358"/>
    <w:rsid w:val="000D53F3"/>
    <w:rsid w:val="00121ECC"/>
    <w:rsid w:val="001D27AB"/>
    <w:rsid w:val="001E553D"/>
    <w:rsid w:val="00231132"/>
    <w:rsid w:val="002652C1"/>
    <w:rsid w:val="00360628"/>
    <w:rsid w:val="00382094"/>
    <w:rsid w:val="003E563F"/>
    <w:rsid w:val="004731B8"/>
    <w:rsid w:val="005173BE"/>
    <w:rsid w:val="00583DEB"/>
    <w:rsid w:val="005D2E83"/>
    <w:rsid w:val="00684AAE"/>
    <w:rsid w:val="006A6B42"/>
    <w:rsid w:val="006B39AF"/>
    <w:rsid w:val="006E3D07"/>
    <w:rsid w:val="007E4F9E"/>
    <w:rsid w:val="00804F1A"/>
    <w:rsid w:val="00805798"/>
    <w:rsid w:val="00840157"/>
    <w:rsid w:val="0089765F"/>
    <w:rsid w:val="008B3BBF"/>
    <w:rsid w:val="008F0BF4"/>
    <w:rsid w:val="00912B7F"/>
    <w:rsid w:val="009165A3"/>
    <w:rsid w:val="00AF67A3"/>
    <w:rsid w:val="00B05097"/>
    <w:rsid w:val="00BA3465"/>
    <w:rsid w:val="00BA57B2"/>
    <w:rsid w:val="00BE2218"/>
    <w:rsid w:val="00C26A4D"/>
    <w:rsid w:val="00C4093A"/>
    <w:rsid w:val="00C615CA"/>
    <w:rsid w:val="00DE2BFA"/>
    <w:rsid w:val="00DE5B06"/>
    <w:rsid w:val="00E158A7"/>
    <w:rsid w:val="00E515BE"/>
    <w:rsid w:val="00FA5885"/>
    <w:rsid w:val="00FE4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98927"/>
  <w15:chartTrackingRefBased/>
  <w15:docId w15:val="{9CD6617D-9DDF-473C-89FD-27B6C5967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150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B06"/>
    <w:rPr>
      <w:rFonts w:eastAsia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B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1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B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15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B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150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B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15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B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15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B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15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B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15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B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15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B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15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B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B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B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B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B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B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B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B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B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B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150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5B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B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150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5B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B06"/>
    <w:pPr>
      <w:spacing w:before="160"/>
      <w:jc w:val="center"/>
    </w:pPr>
    <w:rPr>
      <w:rFonts w:eastAsiaTheme="minorHAnsi" w:cstheme="minorBidi"/>
      <w:i/>
      <w:iCs/>
      <w:color w:val="404040" w:themeColor="text1" w:themeTint="BF"/>
      <w:kern w:val="2"/>
      <w:lang w:val="en-15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5B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B06"/>
    <w:pPr>
      <w:ind w:left="720"/>
      <w:contextualSpacing/>
    </w:pPr>
    <w:rPr>
      <w:rFonts w:eastAsiaTheme="minorHAnsi" w:cstheme="minorBidi"/>
      <w:kern w:val="2"/>
      <w:lang w:val="en-15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5B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B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lang w:val="en-15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B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B0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E5B0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B06"/>
    <w:rPr>
      <w:rFonts w:eastAsia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E5B0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B06"/>
    <w:rPr>
      <w:rFonts w:eastAsia="Times New Roman" w:cs="Times New Roman"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26A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150" w:eastAsia="en-150"/>
    </w:rPr>
  </w:style>
  <w:style w:type="paragraph" w:styleId="Caption">
    <w:name w:val="caption"/>
    <w:basedOn w:val="Normal"/>
    <w:next w:val="Normal"/>
    <w:uiPriority w:val="35"/>
    <w:unhideWhenUsed/>
    <w:qFormat/>
    <w:rsid w:val="00C26A4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912B7F"/>
    <w:pPr>
      <w:spacing w:after="0" w:line="240" w:lineRule="auto"/>
    </w:pPr>
    <w:rPr>
      <w:rFonts w:eastAsia="Times New Roman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517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0509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89765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708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5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Isabel Estrada Biguino</dc:creator>
  <cp:keywords/>
  <dc:description/>
  <cp:lastModifiedBy>Beatriz Biguino</cp:lastModifiedBy>
  <cp:revision>14</cp:revision>
  <dcterms:created xsi:type="dcterms:W3CDTF">2025-09-17T14:44:00Z</dcterms:created>
  <dcterms:modified xsi:type="dcterms:W3CDTF">2025-10-23T13:27:00Z</dcterms:modified>
</cp:coreProperties>
</file>